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>Flowering time (Ve-R1) and growth duration (Ve-R7 and Ve-R8) data in Beijing, China, in 2015</w:t>
      </w:r>
    </w:p>
    <w:tbl>
      <w:tblPr>
        <w:tblStyle w:val="5"/>
        <w:tblW w:w="83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665"/>
        <w:gridCol w:w="710"/>
        <w:gridCol w:w="993"/>
        <w:gridCol w:w="283"/>
        <w:gridCol w:w="1812"/>
        <w:gridCol w:w="703"/>
        <w:gridCol w:w="1174"/>
        <w:gridCol w:w="710"/>
      </w:tblGrid>
      <w:tr>
        <w:trPr>
          <w:trHeight w:val="300" w:hRule="atLeast"/>
        </w:trPr>
        <w:tc>
          <w:tcPr>
            <w:tcW w:w="13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ariety</w:t>
            </w:r>
          </w:p>
        </w:tc>
        <w:tc>
          <w:tcPr>
            <w:tcW w:w="6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e-R1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e-R7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   Ve-R8</w:t>
            </w:r>
          </w:p>
        </w:tc>
        <w:tc>
          <w:tcPr>
            <w:tcW w:w="209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ariety</w:t>
            </w:r>
          </w:p>
        </w:tc>
        <w:tc>
          <w:tcPr>
            <w:tcW w:w="7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e-R1</w:t>
            </w:r>
          </w:p>
        </w:tc>
        <w:tc>
          <w:tcPr>
            <w:tcW w:w="11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e-R7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12"/>
                <w:szCs w:val="12"/>
              </w:rPr>
              <w:t>Ve-R8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tar4/75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2.3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1.4±1.7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6.2±1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Williams 82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7.9±0.1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6.3±0.8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4.6±0.5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-4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7.4±2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6.9±5.4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4±7.9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udou 9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1.2±1.3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1.8±4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5.5±6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jiao07-2479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2.2±0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7.2±1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2±1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dou 39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5.6±0.7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8.5±2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1.0±1.9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aula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2.4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3.5±1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6±1.1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huang13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5.8±0.4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1.8±1.1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7.3±2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inbei 8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2.5±1.3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4.8±2.6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0±2.1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aidou 9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6.6±0.5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0.1±8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9.6±3.0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ple Presto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4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3.8±2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3±2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L2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9.3±4.6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1±0.8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7.3±1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jiao07-2123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7±0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1±3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6±10.3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achun 6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1.4±0.1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2.1±1.4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7.2±0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2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7±1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1.7±5.5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7.4±4.8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Flyer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4.8±3.5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1±0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5.6±1.2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assvet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9±1.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5±12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2±11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maha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7.5±0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6.6±0.9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6.8±0.3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35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8±0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6.2±0.7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0.5±0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F46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9.9±1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4.8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1.8±2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AC Vision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8±2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7±3.4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6±4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eng 92116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3.4±0.9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3.1±2.4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4.2±1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41-C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9±0.8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2.8±2.3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2±4.3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ndou 39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4.4±1.9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9.1±2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5.8±1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ug 30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5.6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1±2.8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2±3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lhoun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6.3±0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8.6±0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6.6±0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geva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2±0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0.4±3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9.8±5.5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hanning 16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6.3±3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7.5±2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6.9±1.9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36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3±1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2±4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5±7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uandou 2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1.8±4.2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6.0±1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2.3±0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41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5±0.9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0±5.6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1.1±5.5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UA 4805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9.0±4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0.1±2.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7.5±1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eidou 16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1±0.9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5.2±3.1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3±3.9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Houzimao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3.5±1.3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5.0±0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0.0±0.0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engdou 11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2±1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7.2±0.9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0.1±0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than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3.2±2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5.7±1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7.8±0.5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 44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3±0.1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7.3±4.6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1±5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olladay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7.6±1.7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8.4±2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1.0±3.8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cCall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3±0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9±1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8.0±1.3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utcheson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8.9±1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5.0±1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2.5±1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engdou 32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4±0.4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7.0±0.9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0.2±1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R01-3474F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59.9±1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3.9±1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3.8±1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Maple Ridge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5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6±0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2±0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ian 86-4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3.4±0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4.3±3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0.9±4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aksoy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1±1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6±1.6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9.1±2.5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N04-532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6.1±3.0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8.6±1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9.0±1.8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Agassiz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2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8.1±2.6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1±5.5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hangdou 14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7.7±1.3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3.1±4.4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0.3±0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anatto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5±4.9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4.0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Diandou 7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7±7.5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0.0±2.8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5.0±2.8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18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2.2±0.3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5±1.2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4.6±2.8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esha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6.4±3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6.8±0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5.9±1.0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43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1±0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6±3.5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9.7±2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Boggs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7±2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5.1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0.7±1.0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feng 25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1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6±2.7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9±4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Suxiandou 19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7±2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7.7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4.0±0.9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he 27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2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7.9±1.5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4.8±0.9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G01-PR16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9±0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6.7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4.3±0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engke 1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3±0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8±3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6±4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Zhongdou 38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3.5±2.1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35.0±0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0.8±0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eidou 37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3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7±2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2.8±5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Musen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1±0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3.7±3.2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1.1±5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raill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7±0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7.7±2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5.7±3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D95-627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7±1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4.0±2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8.7±3.1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Fengshou 12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7±0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6±2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0.8±1.8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Wuhuasiyuehua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9.0±0.9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2.6±1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1.5±1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ongnong 4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9±0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0.5±0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9±0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Nannong 493/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2±1.5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9.3±3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4.8±2.5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orpro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5±1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3±8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3.0±9.5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Hengyangbayueqi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3.2±2.3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3.8±3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2.3±1.5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angmodou 1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7±2.7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8±7.4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9.4±20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Benni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9.5±1.4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9.6±2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5.0±1.0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Barnes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5.4±1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5.1±5.8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1.1±5.3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Santee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1.4±1.6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6.4±2.7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1.5±3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Dawson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7.0±1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9.7±2.1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0.8±3.1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Stonewall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2.6±0.6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0.6±0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5.7±0.3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hico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5±3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1±5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9.0±18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Hagood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7.0±0.9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9.8±0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5.3±0.8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nong 16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3.7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2.4±2.7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7.5±3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Nanxiadou 25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3.1±2.7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5.7±0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60.8±1.3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einong 26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4.3±0.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6.9±3.8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0.5±3.1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Tongshanbaopihua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7.4±1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6.9±1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3.7±2.4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Suinong 14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5.5±1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8.8±2.9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6.3±2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Huangfengwo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0.8±1.0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8.1±0.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3.6±1.3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Kato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5.8±0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9.0±4.4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9.5±3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Dowli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68.4±2.4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49.0±1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4.9±0.5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aixingheidou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7.9±0.8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5.1±0.8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1.7±2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Motte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9.4±1.0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1.7±2.1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6.1±0.2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aroson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0±1.9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6.8±6.5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8.0±2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Prichard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3.6±1.7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48.1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19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9±0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2.6±0.5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6.5±2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Aijiaoqing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85.2±3.3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4.0±0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57.0±2.6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Parker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0.3±2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3.8±6.0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8.3±6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Nandou 12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1.0±0.0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Granite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3.5±0.6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6.3±1.3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2.5±0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Lanxidaqingdou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1.5±2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E1900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4.3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5.8±0.8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1.8±1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Shangraodaqingsi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8.0±0.9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9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lin 20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6.6±1.6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1.5±0.7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6.0±0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Nandou 17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8.8±4.2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Holt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2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7.0±0.6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0±1.3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Guixia 3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3.2±1.7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7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Century 84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1.1±0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7.4±2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6±2.7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Pinguohuangdou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3.7±1.9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Olympus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1.3±0.7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4.9±1.0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4.8±1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Qiudou 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7.0±2.3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7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N92-7369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3.4±0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0.4±2.4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8.1±1.1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Zigongdongdou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0.5±5.6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7.0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IL1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1.4±1.4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0.4±2.7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3.7±3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'IAC-8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6.9±2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Yongchengzihuadou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2.3±0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6.8±1.6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6±0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'UFV-3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1.1±0.8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Xiangchundou 24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43.2±0.7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5.5±0.5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4.2±0.6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'FT-15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4.3±1.1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33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7.4±1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2.3±1.4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9.8±6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'Alamo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9.3±1.6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Tiefeng 31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29.7±0.2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8±1.2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2.1±2.0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I.C. 192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5.9±0.9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3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Jindou 19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4.1±0.4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4.3±1.2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2.7±0.9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Jupiter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7.6±1.4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7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Athow</w:t>
            </w:r>
          </w:p>
        </w:tc>
        <w:tc>
          <w:tcPr>
            <w:tcW w:w="66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4.3±0.5</w:t>
            </w:r>
          </w:p>
        </w:tc>
        <w:tc>
          <w:tcPr>
            <w:tcW w:w="710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2.8±0.4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0.8±0.4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CIGRAS-06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8.0±1.3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3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Zhonghuang30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5.1±2.6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09.8±2.2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6.7±2.2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CIGRAS-51</w:t>
            </w:r>
          </w:p>
        </w:tc>
        <w:tc>
          <w:tcPr>
            <w:tcW w:w="70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78.6±1.2</w:t>
            </w:r>
          </w:p>
        </w:tc>
        <w:tc>
          <w:tcPr>
            <w:tcW w:w="11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6.5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KS3494</w:t>
            </w:r>
          </w:p>
        </w:tc>
        <w:tc>
          <w:tcPr>
            <w:tcW w:w="6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5.9±1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4.8±0.3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2.2±2.9</w:t>
            </w:r>
          </w:p>
        </w:tc>
        <w:tc>
          <w:tcPr>
            <w:tcW w:w="18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*Jiangledaqingdou</w:t>
            </w:r>
          </w:p>
        </w:tc>
        <w:tc>
          <w:tcPr>
            <w:tcW w:w="703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95.1±5.5</w:t>
            </w:r>
          </w:p>
        </w:tc>
        <w:tc>
          <w:tcPr>
            <w:tcW w:w="117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&gt;157.0</w:t>
            </w:r>
          </w:p>
        </w:tc>
        <w:tc>
          <w:tcPr>
            <w:tcW w:w="7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LN89-5699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36.3±1.1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13.0±0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2"/>
                <w:szCs w:val="12"/>
              </w:rPr>
              <w:t>120.5±0.9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DengXian" w:hAnsi="DengXian" w:eastAsia="DengXian" w:cs="SimSun"/>
                <w:color w:val="000000"/>
                <w:kern w:val="0"/>
                <w:sz w:val="12"/>
                <w:szCs w:val="12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* The varieties were moved into greenhouse after October 1 in 2015 and were treated with short day (12 h light/12 h dark). “&gt;” means that these varieties didn’t mature till November 9 and we collected data on their final developmental stage at that time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CB2"/>
    <w:rsid w:val="00067CB2"/>
    <w:rsid w:val="002E581A"/>
    <w:rsid w:val="00366A4C"/>
    <w:rsid w:val="00542AF9"/>
    <w:rsid w:val="00C442FA"/>
    <w:rsid w:val="F7DC35D5"/>
    <w:rsid w:val="FEE77FE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77</Words>
  <Characters>4431</Characters>
  <Lines>36</Lines>
  <Paragraphs>10</Paragraphs>
  <TotalTime>0</TotalTime>
  <ScaleCrop>false</ScaleCrop>
  <LinksUpToDate>false</LinksUpToDate>
  <CharactersWithSpaces>5198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6:52:00Z</dcterms:created>
  <dc:creator>shouwei zhang</dc:creator>
  <cp:lastModifiedBy>jiangyue</cp:lastModifiedBy>
  <dcterms:modified xsi:type="dcterms:W3CDTF">2019-03-08T10:0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